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2E0" w:rsidRDefault="00F132E0" w:rsidP="00F132E0">
      <w:r>
        <w:rPr>
          <w:b/>
        </w:rPr>
        <w:t>Supplementary Table S</w:t>
      </w:r>
      <w:r w:rsidR="0000178C">
        <w:rPr>
          <w:b/>
        </w:rPr>
        <w:t>1</w:t>
      </w:r>
      <w:bookmarkStart w:id="0" w:name="_GoBack"/>
      <w:bookmarkEnd w:id="0"/>
      <w:r>
        <w:t>. Primers designed and used for cloning and sequencing in the study.</w:t>
      </w:r>
    </w:p>
    <w:tbl>
      <w:tblPr>
        <w:tblW w:w="10597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890"/>
        <w:gridCol w:w="6727"/>
      </w:tblGrid>
      <w:tr w:rsidR="00F132E0" w:rsidTr="00F132E0">
        <w:tc>
          <w:tcPr>
            <w:tcW w:w="1980" w:type="dxa"/>
          </w:tcPr>
          <w:p w:rsidR="00F132E0" w:rsidRDefault="00F132E0" w:rsidP="00F132E0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 xml:space="preserve">Primer sequence name </w:t>
            </w:r>
          </w:p>
        </w:tc>
        <w:tc>
          <w:tcPr>
            <w:tcW w:w="1890" w:type="dxa"/>
          </w:tcPr>
          <w:p w:rsidR="00F132E0" w:rsidRDefault="00F132E0" w:rsidP="00663686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imer use</w:t>
            </w:r>
          </w:p>
        </w:tc>
        <w:tc>
          <w:tcPr>
            <w:tcW w:w="6727" w:type="dxa"/>
          </w:tcPr>
          <w:p w:rsidR="00F132E0" w:rsidRDefault="00F132E0" w:rsidP="00663686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quence (5’ – 3’)</w:t>
            </w:r>
          </w:p>
        </w:tc>
      </w:tr>
      <w:tr w:rsidR="00F132E0" w:rsidTr="00F132E0">
        <w:trPr>
          <w:trHeight w:val="503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MV G</w:t>
            </w:r>
          </w:p>
        </w:tc>
        <w:tc>
          <w:tcPr>
            <w:tcW w:w="189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irectional cloning into pBT3-SUC</w:t>
            </w:r>
          </w:p>
        </w:tc>
        <w:tc>
          <w:tcPr>
            <w:tcW w:w="6727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: ATTAACAAGGCCATTACGGCCATGTCTCTCATTCACCT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ATCTACTTC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: AACTGATTGGCCGAGGCGGCCCCTGACCTTACCCATTC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ATATTTGT</w:t>
            </w:r>
          </w:p>
        </w:tc>
      </w:tr>
      <w:tr w:rsidR="00F132E0" w:rsidTr="00F132E0">
        <w:trPr>
          <w:trHeight w:val="1115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UC-MMVG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</w:p>
        </w:tc>
        <w:tc>
          <w:tcPr>
            <w:tcW w:w="189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Bait construction 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</w:p>
        </w:tc>
        <w:tc>
          <w:tcPr>
            <w:tcW w:w="6727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:ATTAACAA</w:t>
            </w:r>
            <w:r>
              <w:t>GGCCATTACGGCC</w:t>
            </w:r>
            <w:r>
              <w:rPr>
                <w:color w:val="000000"/>
              </w:rPr>
              <w:t>ACACCAGCATTGACTTATGGCAACCTG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:AACTGATT</w:t>
            </w:r>
            <w:r>
              <w:t>GGCCGAGGCGGCC</w:t>
            </w:r>
            <w:r>
              <w:rPr>
                <w:color w:val="000000"/>
              </w:rPr>
              <w:t>CCTGACCTTACCCATTCTATATTTGTGGG</w:t>
            </w:r>
          </w:p>
        </w:tc>
      </w:tr>
      <w:tr w:rsidR="00F132E0" w:rsidTr="00F132E0">
        <w:trPr>
          <w:trHeight w:val="620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BT3-SUC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</w:p>
        </w:tc>
        <w:tc>
          <w:tcPr>
            <w:tcW w:w="189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equencing of the bait construct</w:t>
            </w:r>
          </w:p>
        </w:tc>
        <w:tc>
          <w:tcPr>
            <w:tcW w:w="6727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: TGGCATGCATGTGCTCTG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: GTAAGGTGGACTCCTTCT</w:t>
            </w:r>
          </w:p>
        </w:tc>
      </w:tr>
      <w:tr w:rsidR="00F132E0" w:rsidTr="00F132E0">
        <w:trPr>
          <w:trHeight w:val="610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PR3-N </w:t>
            </w:r>
          </w:p>
        </w:tc>
        <w:tc>
          <w:tcPr>
            <w:tcW w:w="189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equencing of preys</w:t>
            </w:r>
          </w:p>
        </w:tc>
        <w:tc>
          <w:tcPr>
            <w:tcW w:w="6727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: GTCGAAAATTCAAGACAAGG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: AAGCGTGACATAACTAATTAC</w:t>
            </w:r>
          </w:p>
        </w:tc>
      </w:tr>
      <w:tr w:rsidR="00F132E0" w:rsidTr="00F132E0">
        <w:trPr>
          <w:trHeight w:val="300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HSP</w:t>
            </w:r>
          </w:p>
        </w:tc>
        <w:tc>
          <w:tcPr>
            <w:tcW w:w="1890" w:type="dxa"/>
            <w:vMerge w:val="restart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equencing of clones for S2 co-localization study</w:t>
            </w:r>
          </w:p>
        </w:tc>
        <w:tc>
          <w:tcPr>
            <w:tcW w:w="6727" w:type="dxa"/>
            <w:vMerge w:val="restart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:TATAAATAGAGGCGCTTCGT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: CTTCGGGCATGGCGGACTTG</w:t>
            </w:r>
          </w:p>
        </w:tc>
      </w:tr>
      <w:tr w:rsidR="00F132E0" w:rsidTr="00F132E0">
        <w:trPr>
          <w:trHeight w:val="300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FP</w:t>
            </w:r>
          </w:p>
        </w:tc>
        <w:tc>
          <w:tcPr>
            <w:tcW w:w="1890" w:type="dxa"/>
            <w:vMerge/>
          </w:tcPr>
          <w:p w:rsidR="00F132E0" w:rsidRDefault="00F132E0" w:rsidP="0066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6727" w:type="dxa"/>
            <w:vMerge/>
          </w:tcPr>
          <w:p w:rsidR="00F132E0" w:rsidRDefault="00F132E0" w:rsidP="0066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</w:tr>
      <w:tr w:rsidR="00F132E0" w:rsidTr="00F132E0">
        <w:trPr>
          <w:trHeight w:val="300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ttb1</w:t>
            </w:r>
          </w:p>
        </w:tc>
        <w:tc>
          <w:tcPr>
            <w:tcW w:w="1890" w:type="dxa"/>
            <w:vMerge/>
          </w:tcPr>
          <w:p w:rsidR="00F132E0" w:rsidRDefault="00F132E0" w:rsidP="0066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6727" w:type="dxa"/>
            <w:vMerge w:val="restart"/>
          </w:tcPr>
          <w:p w:rsidR="00F132E0" w:rsidRDefault="00F132E0" w:rsidP="00663686">
            <w:pPr>
              <w:pBdr>
                <w:bottom w:val="single" w:sz="4" w:space="1" w:color="000000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: ACAAGTTTGTACAAAAAAGCAGGCT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: ACCCAGCTTTCTTGTACAAAGTGGT</w:t>
            </w:r>
          </w:p>
        </w:tc>
      </w:tr>
      <w:tr w:rsidR="00F132E0" w:rsidTr="00F132E0">
        <w:trPr>
          <w:trHeight w:val="300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ttb2</w:t>
            </w:r>
          </w:p>
        </w:tc>
        <w:tc>
          <w:tcPr>
            <w:tcW w:w="1890" w:type="dxa"/>
            <w:vMerge/>
          </w:tcPr>
          <w:p w:rsidR="00F132E0" w:rsidRDefault="00F132E0" w:rsidP="0066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6727" w:type="dxa"/>
            <w:vMerge/>
          </w:tcPr>
          <w:p w:rsidR="00F132E0" w:rsidRDefault="00F132E0" w:rsidP="0066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</w:tr>
      <w:tr w:rsidR="00F132E0" w:rsidTr="00F132E0">
        <w:trPr>
          <w:trHeight w:val="625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MV G</w:t>
            </w:r>
          </w:p>
        </w:tc>
        <w:tc>
          <w:tcPr>
            <w:tcW w:w="1890" w:type="dxa"/>
            <w:vMerge w:val="restart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ENTR</w:t>
            </w:r>
            <w:proofErr w:type="spellEnd"/>
            <w:r>
              <w:rPr>
                <w:color w:val="000000"/>
              </w:rPr>
              <w:t xml:space="preserve"> cloning for Gateway recombination into insect expression vector (</w:t>
            </w:r>
            <w:r w:rsidRPr="00F132E0">
              <w:rPr>
                <w:i/>
                <w:color w:val="000000"/>
              </w:rPr>
              <w:t>Drosophila</w:t>
            </w:r>
            <w:r>
              <w:rPr>
                <w:color w:val="000000"/>
              </w:rPr>
              <w:t xml:space="preserve"> S2 cells)</w:t>
            </w:r>
          </w:p>
        </w:tc>
        <w:tc>
          <w:tcPr>
            <w:tcW w:w="6727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: CACCATGTCTCTCATTCACCCTCATCTAC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:TGACCTTACCCATTCTATATTTTG</w:t>
            </w:r>
          </w:p>
        </w:tc>
      </w:tr>
      <w:tr w:rsidR="00F132E0" w:rsidTr="00F132E0">
        <w:trPr>
          <w:trHeight w:val="640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polipophorin</w:t>
            </w:r>
            <w:proofErr w:type="spellEnd"/>
            <w:r>
              <w:rPr>
                <w:color w:val="000000"/>
              </w:rPr>
              <w:t xml:space="preserve"> III</w:t>
            </w:r>
          </w:p>
        </w:tc>
        <w:tc>
          <w:tcPr>
            <w:tcW w:w="1890" w:type="dxa"/>
            <w:vMerge/>
          </w:tcPr>
          <w:p w:rsidR="00F132E0" w:rsidRDefault="00F132E0" w:rsidP="0066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6727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:CACCATGGCAAACTATTGTACTGTTTAC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: GTGTTGATGACCTTCATGACCTTC</w:t>
            </w:r>
          </w:p>
        </w:tc>
      </w:tr>
      <w:tr w:rsidR="00F132E0" w:rsidTr="00F132E0">
        <w:trPr>
          <w:trHeight w:val="640"/>
        </w:trPr>
        <w:tc>
          <w:tcPr>
            <w:tcW w:w="1980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yclophilin A </w:t>
            </w:r>
          </w:p>
        </w:tc>
        <w:tc>
          <w:tcPr>
            <w:tcW w:w="1890" w:type="dxa"/>
            <w:vMerge/>
          </w:tcPr>
          <w:p w:rsidR="00F132E0" w:rsidRDefault="00F132E0" w:rsidP="00663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color w:val="000000"/>
              </w:rPr>
            </w:pPr>
          </w:p>
        </w:tc>
        <w:tc>
          <w:tcPr>
            <w:tcW w:w="6727" w:type="dxa"/>
          </w:tcPr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: CACCATGGCACGTTCAAAGGTATAC</w:t>
            </w:r>
          </w:p>
          <w:p w:rsidR="00F132E0" w:rsidRDefault="00F132E0" w:rsidP="00663686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: GAGCTGACCGCAGTCGGCGATTG</w:t>
            </w:r>
          </w:p>
        </w:tc>
      </w:tr>
    </w:tbl>
    <w:p w:rsidR="000B52D7" w:rsidRDefault="000B52D7"/>
    <w:sectPr w:rsidR="000B5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2E0"/>
    <w:rsid w:val="0000178C"/>
    <w:rsid w:val="000B52D7"/>
    <w:rsid w:val="00F1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02EBC"/>
  <w15:chartTrackingRefBased/>
  <w15:docId w15:val="{1EB9DA44-3712-49B9-9321-0A35EB7AD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2E0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h Rotenberg</dc:creator>
  <cp:keywords/>
  <dc:description/>
  <cp:lastModifiedBy>Dorith Rotenberg</cp:lastModifiedBy>
  <cp:revision>2</cp:revision>
  <dcterms:created xsi:type="dcterms:W3CDTF">2022-01-11T14:24:00Z</dcterms:created>
  <dcterms:modified xsi:type="dcterms:W3CDTF">2022-01-23T17:20:00Z</dcterms:modified>
</cp:coreProperties>
</file>